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refer to item 2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eastAsia="PMingLiU;新細明體" w:cs="Arial"/>
                <w:sz w:val="22"/>
                <w:szCs w:val="22"/>
                <w:lang w:val="en-US" w:eastAsia="zh-TW"/>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5</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 2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principal investigator will undertake all administrative oversight, and will have regular meetings will all investigators to discuss challenges and progress of the study.</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4-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p. 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8-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p. 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6-17, 33-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8,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ere are no planned additional analys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t required by the Ethics Committee or funding sourc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because the study involves minimum risk (based on pilot test findings), there are no plans to conduct interim analys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6, 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analyses will only involve de-identified datasets, no biological specimens ar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ere is no anticipated harm and compensation for study participants (based on pilot test findings). Participants will be provided with crisis hotlines and information about integrated community centres for mental wellness, if deem necessa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2</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 professional writers</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hese are available from the corresponding author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07:19:00Z</dcterms:created>
  <dc:creator>JKitchen</dc:creator>
  <dc:description/>
  <cp:keywords/>
  <dc:language>en-US</dc:language>
  <cp:lastModifiedBy>MLAPINIG</cp:lastModifiedBy>
  <dcterms:modified xsi:type="dcterms:W3CDTF">2020-10-01T18:28:00Z</dcterms:modified>
  <cp:revision>4</cp:revision>
  <dc:subject/>
  <dc:title>Table 1  SPIRIT 2013 checklist: recommended items to address in a clinical trial protocol and related documents*</dc:title>
</cp:coreProperties>
</file>